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11362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Multimedi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1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ubgroup analyses of knowledge and attitude outcomes across seven moderators: intervention duration, study region, patient status, health topic, publication year, population type, and sex composition.</w:t>
      </w:r>
    </w:p>
    <w:p w14:paraId="7E83CF4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  <w:br w:type="textWrapping"/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5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intervention duration for knowledge outcomes, comparing single-session and multi-session interventions.</w:t>
      </w:r>
    </w:p>
    <w:p w14:paraId="5E1E5D0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7304C9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2880" cy="4091305"/>
            <wp:effectExtent l="0" t="0" r="4445" b="4445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091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EA48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53D65B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71BD45A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476D579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5E6E378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5D36637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S6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Forest plot of subgroup analysis by study region for knowledge outcomes, comparing effects among studies conducted in Asia, Europe, and North America.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172075" cy="4962525"/>
            <wp:effectExtent l="0" t="0" r="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496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064C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FC5E27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B61FB6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ACA706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97F0A2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CE3665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9DF96A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DA2CC7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813A9F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7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patient status for knowledge outcomes, comparing knowledge improvement between patient and non-patient populations.</w:t>
      </w:r>
    </w:p>
    <w:p w14:paraId="6E81447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81591E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701030" cy="4076700"/>
            <wp:effectExtent l="0" t="0" r="4445" b="0"/>
            <wp:docPr id="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0103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2FAE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95F988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D845A4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39F59D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5E6648A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977440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7B8098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5CCC06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67A9188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6E9BC19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D837EB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8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health topic for knowledge outcomes, showing effects across cancer, chronic disease, vaccination, and oral health education.</w:t>
      </w:r>
    </w:p>
    <w:p w14:paraId="56F98D1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5EB0FA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7325" cy="5695950"/>
            <wp:effectExtent l="0" t="0" r="0" b="0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69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6BC1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5BFF66F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D6FACC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2DA39E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</w:pPr>
    </w:p>
    <w:p w14:paraId="072A861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</w:pPr>
    </w:p>
    <w:p w14:paraId="2CA7284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9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publication year for knowledge outcomes, illustrating temporal trends in knowledge improvement across studies.</w:t>
      </w:r>
    </w:p>
    <w:p w14:paraId="55394CB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</w:pPr>
    </w:p>
    <w:p w14:paraId="2A52120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7325" cy="4138930"/>
            <wp:effectExtent l="0" t="0" r="0" b="4445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13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br w:type="textWrapping"/>
      </w:r>
    </w:p>
    <w:p w14:paraId="39E6DF4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63D783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973E82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7D95CB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DECF64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C8F2BE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6A4CEBB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1A0B84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C0EC18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25EE98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2BB006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10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population type for knowledge outcomes, comparing effects among children, adolescents, and adults, including combined samples of children and adolescents and adolescents and adults.</w:t>
      </w:r>
    </w:p>
    <w:p w14:paraId="4AC805D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7325" cy="5514975"/>
            <wp:effectExtent l="0" t="0" r="0" b="0"/>
            <wp:docPr id="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51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br w:type="textWrapping"/>
      </w:r>
    </w:p>
    <w:p w14:paraId="1214D8A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250C0CE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3301E76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31FEE15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770FF0D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11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sex composition for knowledge outcomes, comparing studies with higher versus lower proportions of female participants.</w:t>
      </w:r>
    </w:p>
    <w:p w14:paraId="163F6D2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651B097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62880" cy="4229100"/>
            <wp:effectExtent l="0" t="0" r="4445" b="0"/>
            <wp:docPr id="12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900F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AE4200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9579A9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5082870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965EA3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608F0C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DC2EBD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2A6E07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3E2451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7F3421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A53020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49F91C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12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intervention duration for attitude outcomes, comparing single-session and multi-session interventions.</w:t>
      </w:r>
    </w:p>
    <w:p w14:paraId="751E936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2405" cy="4062730"/>
            <wp:effectExtent l="0" t="0" r="4445" b="4445"/>
            <wp:docPr id="1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1"/>
                    <pic:cNvPicPr>
                      <a:picLocks noChangeAspect="1"/>
                    </pic:cNvPicPr>
                  </pic:nvPicPr>
                  <pic:blipFill>
                    <a:blip r:embed="rId11"/>
                    <a:srcRect b="1411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06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42B5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17A6D97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01D8907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48D9379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378AEEA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2571E20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7EBAA2E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74462A2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539B02F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06BA40D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</w:pPr>
    </w:p>
    <w:p w14:paraId="3508A92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13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study region for attitude outcomes, comparing effects among studies conducted in Asia, Europe, and North America.</w:t>
      </w:r>
      <w:r>
        <w:rPr>
          <w:rFonts w:hint="eastAsia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 xml:space="preserve"> </w:t>
      </w:r>
    </w:p>
    <w:p w14:paraId="1557A7F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272405" cy="3981450"/>
            <wp:effectExtent l="0" t="0" r="4445" b="0"/>
            <wp:docPr id="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br w:type="textWrapping"/>
      </w:r>
    </w:p>
    <w:p w14:paraId="740033B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2031712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643C8D8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4A8291B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218BB31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0609EDA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7402623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0EA63B5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76345C9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08B1B9B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</w:p>
    <w:p w14:paraId="296B48A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14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patient status for attitude outcomes, comparing attitude changes between patient and non-patient populations.</w:t>
      </w:r>
    </w:p>
    <w:p w14:paraId="13CE7CA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653405" cy="4143375"/>
            <wp:effectExtent l="0" t="0" r="4445" b="0"/>
            <wp:docPr id="8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"/>
                    <pic:cNvPicPr>
                      <a:picLocks noChangeAspect="1"/>
                    </pic:cNvPicPr>
                  </pic:nvPicPr>
                  <pic:blipFill>
                    <a:blip r:embed="rId13"/>
                    <a:srcRect b="11005"/>
                    <a:stretch>
                      <a:fillRect/>
                    </a:stretch>
                  </pic:blipFill>
                  <pic:spPr>
                    <a:xfrm>
                      <a:off x="0" y="0"/>
                      <a:ext cx="565340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br w:type="textWrapping"/>
      </w:r>
    </w:p>
    <w:p w14:paraId="30E19C7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0B93736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07BFDAF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5E7981D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065790D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0F6AF9A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70362C9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1FBB22E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493E04D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09A38EA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</w:p>
    <w:p w14:paraId="006D4C8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15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health topic for attitude outcomes, showing effects across cancer, chronic disease, vaccination, and oral health education</w:t>
      </w:r>
    </w:p>
    <w:p w14:paraId="3FAC730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drawing>
          <wp:inline distT="0" distB="0" distL="114300" distR="114300">
            <wp:extent cx="5462905" cy="5520055"/>
            <wp:effectExtent l="0" t="0" r="4445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62905" cy="552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84E9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61C185F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6401AF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ACC82C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0130F9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8D3ACE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96B2C7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5A97A7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Figure S16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Forest plot of subgroup analysis by publication year for attitude outcomes, illustrating temporal trends in attitude improvement across studies.</w:t>
      </w:r>
    </w:p>
    <w:p w14:paraId="1C638CD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393A1E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591175" cy="4191000"/>
            <wp:effectExtent l="0" t="0" r="0" b="0"/>
            <wp:docPr id="9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5"/>
                    <pic:cNvPicPr>
                      <a:picLocks noChangeAspect="1"/>
                    </pic:cNvPicPr>
                  </pic:nvPicPr>
                  <pic:blipFill>
                    <a:blip r:embed="rId15"/>
                    <a:srcRect b="7268"/>
                    <a:stretch>
                      <a:fillRect/>
                    </a:stretch>
                  </pic:blipFill>
                  <pic:spPr>
                    <a:xfrm>
                      <a:off x="0" y="0"/>
                      <a:ext cx="559117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F703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D2FCB1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5EA821A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7AB7EB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3D34640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60CB8E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64EC30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4AA2ED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2520DC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5DB13EE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520F901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S17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Forest plot of subgroup analysis by population type for attitude outcomes, comparing effects among children, adolescents, and adult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.</w:t>
      </w:r>
    </w:p>
    <w:p w14:paraId="3EDAF15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491480" cy="4129405"/>
            <wp:effectExtent l="0" t="0" r="4445" b="4445"/>
            <wp:docPr id="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91480" cy="412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DE3F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1808B8C9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D2757B5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C34480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2F1C61C0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0E5B9B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7ADDF72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EA99F08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0E5E3CBC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6D0646F7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7A1ABE4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</w:p>
    <w:p w14:paraId="40DDD6D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S18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Forest plot of subgroup analysis by sex composition for attitude outcomes, comparing studies with higher versus lower proportions of female participants.</w:t>
      </w:r>
    </w:p>
    <w:p w14:paraId="28D32E42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i/>
          <w:iCs/>
          <w:lang w:val="en-US"/>
        </w:rPr>
      </w:pPr>
      <w:r>
        <w:rPr>
          <w:rFonts w:hint="default" w:ascii="Times New Roman" w:hAnsi="Times New Roman" w:eastAsia="宋体" w:cs="Times New Roman"/>
          <w:i/>
          <w:i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834380" cy="4495800"/>
            <wp:effectExtent l="0" t="0" r="4445" b="0"/>
            <wp:docPr id="2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834380" cy="449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9C97B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1A61FC"/>
    <w:rsid w:val="1C1A61FC"/>
    <w:rsid w:val="3BFFD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9:20:00Z</dcterms:created>
  <dc:creator>Harry</dc:creator>
  <cp:lastModifiedBy>Harry</cp:lastModifiedBy>
  <dcterms:modified xsi:type="dcterms:W3CDTF">2026-03-08T11:2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FC4E41EE51B3440E8C0E994B608B6897_11</vt:lpwstr>
  </property>
  <property fmtid="{D5CDD505-2E9C-101B-9397-08002B2CF9AE}" pid="4" name="KSOTemplateDocerSaveRecord">
    <vt:lpwstr>eyJoZGlkIjoiNDI1NGQ4MDY4NjMxYWVlMzc3ODM2NDE0MmU1ODUxYzYiLCJ1c2VySWQiOiIyOTE2MjI5ODcifQ==</vt:lpwstr>
  </property>
</Properties>
</file>